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3B4D0" w14:textId="77777777" w:rsidR="00B13BCF" w:rsidRPr="004479E6" w:rsidRDefault="00B13BCF" w:rsidP="00B13BC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9E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07C7FE1" w14:textId="77777777" w:rsidR="00B13BCF" w:rsidRPr="004479E6" w:rsidRDefault="00B13BCF" w:rsidP="00B13BCF">
      <w:pPr>
        <w:pStyle w:val="Title"/>
        <w:rPr>
          <w:sz w:val="18"/>
          <w:u w:val="none"/>
        </w:rPr>
      </w:pPr>
      <w:r w:rsidRPr="004479E6">
        <w:rPr>
          <w:sz w:val="18"/>
          <w:u w:val="none"/>
        </w:rPr>
        <w:t>Newcastle-Ottawa Scale</w:t>
      </w:r>
    </w:p>
    <w:p w14:paraId="5342BF4B" w14:textId="77777777" w:rsidR="00B13BCF" w:rsidRPr="004479E6" w:rsidRDefault="00B13BCF" w:rsidP="00B13BCF">
      <w:pPr>
        <w:pStyle w:val="Title"/>
        <w:rPr>
          <w:sz w:val="16"/>
        </w:rPr>
      </w:pPr>
      <w:r w:rsidRPr="004479E6">
        <w:rPr>
          <w:sz w:val="16"/>
        </w:rPr>
        <w:t>CODING MANUAL FOR CASE-CONTROL STUDIES</w:t>
      </w:r>
    </w:p>
    <w:p w14:paraId="42B170F2" w14:textId="77777777" w:rsidR="00B13BCF" w:rsidRPr="004479E6" w:rsidRDefault="00B13BCF" w:rsidP="00B13BCF">
      <w:pPr>
        <w:spacing w:line="240" w:lineRule="auto"/>
        <w:rPr>
          <w:rFonts w:ascii="Times New Roman" w:hAnsi="Times New Roman" w:cs="Times New Roman"/>
          <w:sz w:val="14"/>
        </w:rPr>
      </w:pPr>
    </w:p>
    <w:p w14:paraId="2C46BF71" w14:textId="77777777" w:rsidR="00B13BCF" w:rsidRPr="004479E6" w:rsidRDefault="00B13BCF" w:rsidP="00B13BCF">
      <w:pPr>
        <w:pStyle w:val="Subtitle"/>
        <w:rPr>
          <w:b/>
          <w:i/>
          <w:sz w:val="14"/>
        </w:rPr>
      </w:pPr>
      <w:r w:rsidRPr="004479E6">
        <w:rPr>
          <w:b/>
          <w:i/>
          <w:sz w:val="14"/>
        </w:rPr>
        <w:t>SELECTION (total= 4 points)</w:t>
      </w:r>
    </w:p>
    <w:p w14:paraId="312B2F7D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60C9954A" w14:textId="77777777" w:rsidR="00B13BCF" w:rsidRPr="004479E6" w:rsidRDefault="00B13BCF" w:rsidP="00B13BC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Case Definition Adequacy</w:t>
      </w:r>
    </w:p>
    <w:p w14:paraId="307131A4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b/>
          <w:sz w:val="14"/>
        </w:rPr>
      </w:pPr>
    </w:p>
    <w:p w14:paraId="018A40CA" w14:textId="77777777" w:rsidR="00B13BCF" w:rsidRPr="004479E6" w:rsidRDefault="00B13BCF" w:rsidP="00B13BCF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  <w:szCs w:val="24"/>
        </w:rPr>
        <w:t>Preeclampsia (PE) defined as SBP/DBP&gt;140/90 mm of Hg and proteinuria &gt;300mg/24 hour or protein: creatine &gt;0.3 mg, or urine albumin 2+ on the dipstick (ACOG)---1 point</w:t>
      </w:r>
    </w:p>
    <w:p w14:paraId="2FE4418D" w14:textId="77777777" w:rsidR="00B13BCF" w:rsidRPr="004479E6" w:rsidRDefault="00B13BCF" w:rsidP="00B13BCF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PE criteria other than ACOG; biochemical parameters mentioned----1 point</w:t>
      </w:r>
    </w:p>
    <w:p w14:paraId="62B39297" w14:textId="77777777" w:rsidR="00B13BCF" w:rsidRPr="004479E6" w:rsidRDefault="00B13BCF" w:rsidP="00B13BCF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PE criteria other than ACOG; biochemical parameters not mentioned----0 point</w:t>
      </w:r>
    </w:p>
    <w:p w14:paraId="1E0BA46E" w14:textId="77777777" w:rsidR="00B13BCF" w:rsidRPr="004479E6" w:rsidRDefault="00B13BCF" w:rsidP="00B13BCF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No description of PE criteria---0 point</w:t>
      </w:r>
      <w:r w:rsidRPr="004479E6">
        <w:rPr>
          <w:rFonts w:ascii="Times New Roman" w:hAnsi="Times New Roman" w:cs="Times New Roman"/>
          <w:b/>
          <w:i/>
          <w:sz w:val="14"/>
        </w:rPr>
        <w:t xml:space="preserve"> </w:t>
      </w:r>
    </w:p>
    <w:p w14:paraId="3FAFCB9B" w14:textId="77777777" w:rsidR="00B13BCF" w:rsidRPr="004479E6" w:rsidRDefault="00B13BCF" w:rsidP="00B13BCF">
      <w:pPr>
        <w:spacing w:after="0" w:line="240" w:lineRule="auto"/>
        <w:ind w:left="720"/>
        <w:rPr>
          <w:rFonts w:ascii="Times New Roman" w:hAnsi="Times New Roman" w:cs="Times New Roman"/>
          <w:sz w:val="14"/>
        </w:rPr>
      </w:pPr>
    </w:p>
    <w:p w14:paraId="5622C343" w14:textId="77777777" w:rsidR="00B13BCF" w:rsidRPr="004479E6" w:rsidRDefault="00B13BCF" w:rsidP="00B13BC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Representativeness of the Cases</w:t>
      </w:r>
    </w:p>
    <w:p w14:paraId="0EA9C5E6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b/>
          <w:sz w:val="14"/>
        </w:rPr>
      </w:pPr>
    </w:p>
    <w:p w14:paraId="2219B2E4" w14:textId="77777777" w:rsidR="00B13BCF" w:rsidRPr="004479E6" w:rsidRDefault="00B13BCF" w:rsidP="00B13BC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 xml:space="preserve">All eligible PE cases had </w:t>
      </w:r>
      <w:proofErr w:type="spellStart"/>
      <w:r w:rsidRPr="004479E6">
        <w:rPr>
          <w:rFonts w:ascii="Times New Roman" w:hAnsi="Times New Roman" w:cs="Times New Roman"/>
          <w:sz w:val="14"/>
        </w:rPr>
        <w:t>sHLA</w:t>
      </w:r>
      <w:proofErr w:type="spellEnd"/>
      <w:r w:rsidRPr="004479E6">
        <w:rPr>
          <w:rFonts w:ascii="Times New Roman" w:hAnsi="Times New Roman" w:cs="Times New Roman"/>
          <w:sz w:val="14"/>
        </w:rPr>
        <w:t>-G done with trimester specification---1 point</w:t>
      </w:r>
    </w:p>
    <w:p w14:paraId="4EF0A05B" w14:textId="77777777" w:rsidR="00B13BCF" w:rsidRPr="004479E6" w:rsidRDefault="00B13BCF" w:rsidP="00B13BC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 xml:space="preserve">No trimester specification---0 point </w:t>
      </w:r>
    </w:p>
    <w:p w14:paraId="0044A080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63CDEF04" w14:textId="77777777" w:rsidR="00B13BCF" w:rsidRPr="004479E6" w:rsidRDefault="00B13BCF" w:rsidP="00B13BC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Selection of Controls</w:t>
      </w:r>
    </w:p>
    <w:p w14:paraId="6E576636" w14:textId="77777777" w:rsidR="00B13BCF" w:rsidRPr="004479E6" w:rsidRDefault="00B13BCF" w:rsidP="00B13BCF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 xml:space="preserve">Normal pregnancies---1 point </w:t>
      </w:r>
    </w:p>
    <w:p w14:paraId="29F91437" w14:textId="77777777" w:rsidR="00B13BCF" w:rsidRPr="004479E6" w:rsidRDefault="00B13BCF" w:rsidP="00B13BCF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Not specified on the control population---0 point</w:t>
      </w:r>
    </w:p>
    <w:p w14:paraId="5389395A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</w:p>
    <w:p w14:paraId="526A1473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4A9F690D" w14:textId="77777777" w:rsidR="00B13BCF" w:rsidRPr="004479E6" w:rsidRDefault="00B13BCF" w:rsidP="00B13BC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Definition of Controls</w:t>
      </w:r>
    </w:p>
    <w:p w14:paraId="608DF96D" w14:textId="77777777" w:rsidR="00B13BCF" w:rsidRPr="004479E6" w:rsidRDefault="00B13BCF" w:rsidP="00B13BC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Subjects not meeting PE criteria---1 point</w:t>
      </w:r>
    </w:p>
    <w:p w14:paraId="41A6C568" w14:textId="77777777" w:rsidR="00B13BCF" w:rsidRPr="004479E6" w:rsidRDefault="00B13BCF" w:rsidP="00B13BC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 xml:space="preserve">Subjects with other complications other than PE---0 point </w:t>
      </w:r>
    </w:p>
    <w:p w14:paraId="35EFF575" w14:textId="77777777" w:rsidR="00B13BCF" w:rsidRDefault="00B13BCF" w:rsidP="00B13BCF">
      <w:pPr>
        <w:pStyle w:val="Heading1"/>
        <w:rPr>
          <w:sz w:val="14"/>
        </w:rPr>
      </w:pPr>
    </w:p>
    <w:p w14:paraId="51A858B4" w14:textId="77777777" w:rsidR="00B13BCF" w:rsidRPr="004479E6" w:rsidRDefault="00B13BCF" w:rsidP="00B13BCF">
      <w:pPr>
        <w:pStyle w:val="Heading1"/>
        <w:rPr>
          <w:sz w:val="14"/>
        </w:rPr>
      </w:pPr>
      <w:r w:rsidRPr="004479E6">
        <w:rPr>
          <w:sz w:val="14"/>
        </w:rPr>
        <w:t>COMPARABILITY (total= 2 points)</w:t>
      </w:r>
    </w:p>
    <w:p w14:paraId="425FCB01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6FFBC87E" w14:textId="77777777" w:rsidR="00B13BCF" w:rsidRPr="004479E6" w:rsidRDefault="00B13BCF" w:rsidP="00B13BCF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Comparability of Cases and Controls Based on the Design and/or Analysis.</w:t>
      </w:r>
    </w:p>
    <w:p w14:paraId="29476F87" w14:textId="77777777" w:rsidR="00B13BCF" w:rsidRPr="004479E6" w:rsidRDefault="00B13BCF" w:rsidP="00B13BCF">
      <w:pPr>
        <w:pStyle w:val="Heading2"/>
        <w:rPr>
          <w:sz w:val="14"/>
        </w:rPr>
      </w:pPr>
    </w:p>
    <w:p w14:paraId="348E5B4C" w14:textId="77777777" w:rsidR="00B13BCF" w:rsidRPr="004479E6" w:rsidRDefault="00B13BCF" w:rsidP="00B13BCF">
      <w:pPr>
        <w:pStyle w:val="Heading2"/>
        <w:rPr>
          <w:sz w:val="14"/>
        </w:rPr>
      </w:pPr>
    </w:p>
    <w:p w14:paraId="54513080" w14:textId="77777777" w:rsidR="00B13BCF" w:rsidRPr="004479E6" w:rsidRDefault="00B13BCF" w:rsidP="00B13BCF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4"/>
          <w:szCs w:val="24"/>
        </w:rPr>
      </w:pPr>
      <w:r w:rsidRPr="004479E6">
        <w:rPr>
          <w:rFonts w:ascii="Times New Roman" w:hAnsi="Times New Roman" w:cs="Times New Roman"/>
          <w:sz w:val="14"/>
          <w:szCs w:val="24"/>
        </w:rPr>
        <w:t xml:space="preserve">Availability of </w:t>
      </w:r>
      <w:proofErr w:type="spellStart"/>
      <w:r w:rsidRPr="004479E6">
        <w:rPr>
          <w:rFonts w:ascii="Times New Roman" w:hAnsi="Times New Roman" w:cs="Times New Roman"/>
          <w:sz w:val="14"/>
          <w:szCs w:val="24"/>
        </w:rPr>
        <w:t>sHLA</w:t>
      </w:r>
      <w:proofErr w:type="spellEnd"/>
      <w:r w:rsidRPr="004479E6">
        <w:rPr>
          <w:rFonts w:ascii="Times New Roman" w:hAnsi="Times New Roman" w:cs="Times New Roman"/>
          <w:sz w:val="14"/>
          <w:szCs w:val="24"/>
        </w:rPr>
        <w:t>-G values of the same trimesters in PE cases and controls---1 point</w:t>
      </w:r>
    </w:p>
    <w:p w14:paraId="49BE79B0" w14:textId="77777777" w:rsidR="00B13BCF" w:rsidRPr="004479E6" w:rsidRDefault="00B13BCF" w:rsidP="00B13BCF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4"/>
          <w:szCs w:val="24"/>
        </w:rPr>
      </w:pPr>
      <w:r w:rsidRPr="004479E6">
        <w:rPr>
          <w:rFonts w:ascii="Times New Roman" w:hAnsi="Times New Roman" w:cs="Times New Roman"/>
          <w:sz w:val="14"/>
          <w:szCs w:val="24"/>
        </w:rPr>
        <w:t>Statistically compared with cases in terms of age, gestational age at sampling, and/or gravidity.</w:t>
      </w:r>
    </w:p>
    <w:p w14:paraId="2B4F30F3" w14:textId="77777777" w:rsidR="00B13BCF" w:rsidRPr="004479E6" w:rsidRDefault="00B13BCF" w:rsidP="00B13BCF">
      <w:pPr>
        <w:spacing w:after="0" w:line="240" w:lineRule="auto"/>
        <w:ind w:left="720"/>
        <w:rPr>
          <w:rFonts w:ascii="Times New Roman" w:hAnsi="Times New Roman" w:cs="Times New Roman"/>
          <w:sz w:val="14"/>
          <w:szCs w:val="24"/>
        </w:rPr>
      </w:pPr>
      <w:r w:rsidRPr="004479E6">
        <w:rPr>
          <w:rFonts w:ascii="Times New Roman" w:hAnsi="Times New Roman" w:cs="Times New Roman"/>
          <w:sz w:val="14"/>
          <w:szCs w:val="24"/>
        </w:rPr>
        <w:t>p&lt;0.05---1 point</w:t>
      </w:r>
    </w:p>
    <w:p w14:paraId="1815B638" w14:textId="77777777" w:rsidR="00B13BCF" w:rsidRPr="004479E6" w:rsidRDefault="00B13BCF" w:rsidP="00B13BCF">
      <w:pPr>
        <w:spacing w:after="0" w:line="240" w:lineRule="auto"/>
        <w:ind w:left="72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p&gt; 0.05---0 point</w:t>
      </w:r>
    </w:p>
    <w:p w14:paraId="13FC30F4" w14:textId="77777777" w:rsidR="00B13BCF" w:rsidRPr="004479E6" w:rsidRDefault="00B13BCF" w:rsidP="00B13BCF">
      <w:pPr>
        <w:spacing w:after="0" w:line="240" w:lineRule="auto"/>
        <w:ind w:left="72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Not compared statistically---0 point</w:t>
      </w:r>
    </w:p>
    <w:p w14:paraId="4CEEB35E" w14:textId="77777777" w:rsidR="00B13BCF" w:rsidRPr="004479E6" w:rsidRDefault="00B13BCF" w:rsidP="00B13BCF">
      <w:pPr>
        <w:spacing w:after="0" w:line="240" w:lineRule="auto"/>
        <w:ind w:left="720"/>
        <w:rPr>
          <w:rFonts w:ascii="Times New Roman" w:hAnsi="Times New Roman" w:cs="Times New Roman"/>
          <w:sz w:val="12"/>
        </w:rPr>
      </w:pPr>
    </w:p>
    <w:p w14:paraId="7C63F5DC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21DBFB86" w14:textId="77777777" w:rsidR="00B13BCF" w:rsidRPr="004479E6" w:rsidRDefault="00B13BCF" w:rsidP="00B13BCF">
      <w:pPr>
        <w:pStyle w:val="Heading1"/>
        <w:rPr>
          <w:sz w:val="14"/>
        </w:rPr>
      </w:pPr>
      <w:r w:rsidRPr="004479E6">
        <w:rPr>
          <w:sz w:val="14"/>
        </w:rPr>
        <w:t>EXPOSURE (total= 4 points)</w:t>
      </w:r>
    </w:p>
    <w:p w14:paraId="0F4D0E3D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1A27E360" w14:textId="77777777" w:rsidR="00B13BCF" w:rsidRPr="004479E6" w:rsidRDefault="00B13BCF" w:rsidP="00B13BCF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Ascertainment of Exposure</w:t>
      </w:r>
    </w:p>
    <w:p w14:paraId="074A899C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PE cases retrieved from secured records---1 point</w:t>
      </w:r>
    </w:p>
    <w:p w14:paraId="518DCDD5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PE cases identified from clinical criteria and diagnostic testing---1 point</w:t>
      </w:r>
    </w:p>
    <w:p w14:paraId="481E4C01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No description---0 point</w:t>
      </w:r>
    </w:p>
    <w:p w14:paraId="4D56A438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0FE6DABA" w14:textId="77777777" w:rsidR="00B13BCF" w:rsidRPr="004479E6" w:rsidRDefault="00B13BCF" w:rsidP="00B13BCF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Same method to ascertain exposure in cases and controls</w:t>
      </w:r>
    </w:p>
    <w:p w14:paraId="2661D801" w14:textId="77777777" w:rsidR="00B13BCF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Yes---1 point</w:t>
      </w:r>
    </w:p>
    <w:p w14:paraId="12A86E51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No---0 point</w:t>
      </w:r>
    </w:p>
    <w:p w14:paraId="629CC5A2" w14:textId="77777777" w:rsidR="00B13BCF" w:rsidRPr="004479E6" w:rsidRDefault="00B13BCF" w:rsidP="00B13BC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3356B823" w14:textId="77777777" w:rsidR="00B13BCF" w:rsidRPr="004479E6" w:rsidRDefault="00B13BCF" w:rsidP="00B13BCF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14"/>
        </w:rPr>
      </w:pPr>
      <w:r w:rsidRPr="004479E6">
        <w:rPr>
          <w:rFonts w:ascii="Times New Roman" w:hAnsi="Times New Roman" w:cs="Times New Roman"/>
          <w:b/>
          <w:sz w:val="14"/>
        </w:rPr>
        <w:t>Non-response rate</w:t>
      </w:r>
    </w:p>
    <w:p w14:paraId="20E2D9DA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Same rate for both groups---1 point</w:t>
      </w:r>
    </w:p>
    <w:p w14:paraId="39CC5072" w14:textId="77777777" w:rsidR="00B13BCF" w:rsidRPr="004479E6" w:rsidRDefault="00B13BCF" w:rsidP="00B13BCF">
      <w:pPr>
        <w:spacing w:after="0" w:line="240" w:lineRule="auto"/>
        <w:ind w:left="360"/>
        <w:rPr>
          <w:rFonts w:ascii="Times New Roman" w:hAnsi="Times New Roman" w:cs="Times New Roman"/>
          <w:sz w:val="14"/>
        </w:rPr>
      </w:pPr>
      <w:r w:rsidRPr="004479E6">
        <w:rPr>
          <w:rFonts w:ascii="Times New Roman" w:hAnsi="Times New Roman" w:cs="Times New Roman"/>
          <w:sz w:val="14"/>
        </w:rPr>
        <w:t>Rate different between groups---0 point</w:t>
      </w:r>
    </w:p>
    <w:p w14:paraId="6E36ED7E" w14:textId="77777777" w:rsidR="00B13BCF" w:rsidRDefault="00B13BCF" w:rsidP="00B13BCF">
      <w:pPr>
        <w:rPr>
          <w:rFonts w:ascii="Times New Roman" w:hAnsi="Times New Roman" w:cs="Times New Roman"/>
          <w:b/>
          <w:sz w:val="24"/>
        </w:rPr>
      </w:pPr>
    </w:p>
    <w:p w14:paraId="4C41F0EF" w14:textId="77777777" w:rsidR="00B13BCF" w:rsidRPr="004479E6" w:rsidRDefault="00B13BCF" w:rsidP="00B13BCF">
      <w:pPr>
        <w:rPr>
          <w:rFonts w:ascii="Times New Roman" w:hAnsi="Times New Roman" w:cs="Times New Roman"/>
          <w:b/>
          <w:sz w:val="24"/>
        </w:rPr>
      </w:pPr>
    </w:p>
    <w:p w14:paraId="18C4EBE6" w14:textId="77777777" w:rsidR="00B13BCF" w:rsidRPr="004479E6" w:rsidRDefault="00B13BCF" w:rsidP="00B13BC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</w:t>
      </w:r>
      <w:r w:rsidRPr="004479E6">
        <w:rPr>
          <w:rFonts w:ascii="Times New Roman" w:hAnsi="Times New Roman" w:cs="Times New Roman"/>
          <w:b/>
          <w:sz w:val="18"/>
          <w:szCs w:val="18"/>
        </w:rPr>
        <w:t xml:space="preserve">able: </w:t>
      </w:r>
      <w:r w:rsidRPr="004479E6">
        <w:rPr>
          <w:rFonts w:ascii="Times New Roman" w:hAnsi="Times New Roman" w:cs="Times New Roman"/>
          <w:sz w:val="18"/>
          <w:szCs w:val="18"/>
        </w:rPr>
        <w:t>Risk of bias scores of the included studies as assessed using NOS for case-control studies.</w:t>
      </w:r>
    </w:p>
    <w:tbl>
      <w:tblPr>
        <w:tblStyle w:val="TableGrid"/>
        <w:tblW w:w="9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749"/>
        <w:gridCol w:w="1082"/>
        <w:gridCol w:w="1331"/>
        <w:gridCol w:w="1083"/>
        <w:gridCol w:w="1331"/>
        <w:gridCol w:w="998"/>
        <w:gridCol w:w="915"/>
        <w:gridCol w:w="584"/>
        <w:gridCol w:w="749"/>
      </w:tblGrid>
      <w:tr w:rsidR="00B13BCF" w:rsidRPr="004479E6" w14:paraId="2FAD2660" w14:textId="77777777" w:rsidTr="004D678E">
        <w:trPr>
          <w:trHeight w:val="307"/>
        </w:trPr>
        <w:tc>
          <w:tcPr>
            <w:tcW w:w="1082" w:type="dxa"/>
            <w:vMerge w:val="restart"/>
          </w:tcPr>
          <w:p w14:paraId="559A9FAF" w14:textId="77777777" w:rsidR="00B13BCF" w:rsidRPr="004479E6" w:rsidRDefault="00B13BCF" w:rsidP="004D67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4245" w:type="dxa"/>
            <w:gridSpan w:val="4"/>
            <w:tcBorders>
              <w:bottom w:val="single" w:sz="4" w:space="0" w:color="auto"/>
            </w:tcBorders>
          </w:tcPr>
          <w:p w14:paraId="27ECE13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5885F8F" w14:textId="77777777" w:rsidR="00B13BCF" w:rsidRPr="004479E6" w:rsidRDefault="00B13BCF" w:rsidP="004D67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2497" w:type="dxa"/>
            <w:gridSpan w:val="3"/>
            <w:tcBorders>
              <w:bottom w:val="single" w:sz="4" w:space="0" w:color="auto"/>
            </w:tcBorders>
          </w:tcPr>
          <w:p w14:paraId="1BC6B85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749" w:type="dxa"/>
            <w:vMerge w:val="restart"/>
          </w:tcPr>
          <w:p w14:paraId="319B58DF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</w:tr>
      <w:tr w:rsidR="00B13BCF" w:rsidRPr="004479E6" w14:paraId="53F5677D" w14:textId="77777777" w:rsidTr="004D678E">
        <w:trPr>
          <w:trHeight w:val="938"/>
        </w:trPr>
        <w:tc>
          <w:tcPr>
            <w:tcW w:w="1082" w:type="dxa"/>
            <w:vMerge/>
          </w:tcPr>
          <w:p w14:paraId="20A5EFAB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8E82ED7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Case definition adequac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E59BF08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Representativeness of the case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4024FF9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Selection of control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7C2FAE5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Definition of control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E1FEB59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Comparability between cases and control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9948C1A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2CF81F5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Same method of ascertainment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1DB97CE8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Non-response rate</w:t>
            </w:r>
          </w:p>
        </w:tc>
        <w:tc>
          <w:tcPr>
            <w:tcW w:w="749" w:type="dxa"/>
            <w:vMerge/>
          </w:tcPr>
          <w:p w14:paraId="6FF98F25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3BCF" w:rsidRPr="004479E6" w14:paraId="06225B2E" w14:textId="77777777" w:rsidTr="004D678E">
        <w:trPr>
          <w:trHeight w:val="603"/>
        </w:trPr>
        <w:tc>
          <w:tcPr>
            <w:tcW w:w="1082" w:type="dxa"/>
            <w:tcBorders>
              <w:bottom w:val="single" w:sz="4" w:space="0" w:color="auto"/>
            </w:tcBorders>
          </w:tcPr>
          <w:p w14:paraId="089019BA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Biyik et al. 201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B37BCF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458A1F3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749C1C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39C4C6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E2C0C72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AE64303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EA59C8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02721FF1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6F40059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13BCF" w:rsidRPr="004479E6" w14:paraId="6658EB0C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F10B379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rcia et al. 201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EC218E6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74217C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D97209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9CAC90E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38FE366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2137435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F5DD8E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1E5763A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9978F15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13BCF" w:rsidRPr="004479E6" w14:paraId="4EB78CCE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C3E2411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Jacobsen et al. 202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6FA91EA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5BCB406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35300F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258620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3B4F0F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F8D38CE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7C90117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553BA96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CDF5472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13BCF" w:rsidRPr="004479E6" w14:paraId="4FF36F4F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2A18A2F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Kolarz</w:t>
            </w:r>
            <w:proofErr w:type="spellEnd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A3F14A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107192A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85D2E56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9C7571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F63AEA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E30B64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DCCB72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219C11F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B6AEC2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13BCF" w:rsidRPr="004479E6" w14:paraId="54951111" w14:textId="77777777" w:rsidTr="004D678E">
        <w:trPr>
          <w:trHeight w:val="603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902185E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Marozio</w:t>
            </w:r>
            <w:proofErr w:type="spellEnd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06DB2D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B7333D5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D9835B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35278D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DF1A5A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A6C7BD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ED8ADB7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398D3CE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A66CB6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13BCF" w:rsidRPr="004479E6" w14:paraId="42FF2FB9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5BCA84B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Rokhafrooz</w:t>
            </w:r>
            <w:proofErr w:type="spellEnd"/>
            <w:r w:rsidRPr="004479E6">
              <w:rPr>
                <w:rFonts w:ascii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1912D65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987681E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AB1F401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7EAB18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1A9D99F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C0E5E1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E3D3E9A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2E97590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F3F85D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13BCF" w:rsidRPr="004479E6" w14:paraId="137A9955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2D6AE23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Steinborn et al. 200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0E35E11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D9C747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62DAFB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1BB8E5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350B816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AB2EFF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DACDDF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1BCC945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263A34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13BCF" w:rsidRPr="004479E6" w14:paraId="1C10D315" w14:textId="77777777" w:rsidTr="004D678E">
        <w:trPr>
          <w:trHeight w:val="616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1590581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Steinborn et al. 200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F35057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01FC41B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DB30EC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94AF9BA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C5B442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451DE5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3CA769C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59350674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2456A6D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13BCF" w:rsidRPr="004479E6" w14:paraId="2074A7FE" w14:textId="77777777" w:rsidTr="004D678E">
        <w:trPr>
          <w:trHeight w:val="603"/>
        </w:trPr>
        <w:tc>
          <w:tcPr>
            <w:tcW w:w="1082" w:type="dxa"/>
            <w:tcBorders>
              <w:top w:val="single" w:sz="4" w:space="0" w:color="auto"/>
            </w:tcBorders>
          </w:tcPr>
          <w:p w14:paraId="4C7E8D4B" w14:textId="77777777" w:rsidR="00B13BCF" w:rsidRPr="004479E6" w:rsidRDefault="00B13BCF" w:rsidP="004D6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Yie et al. 2005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DFF46B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548DDD5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772F7D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099D2B0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8346189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C8E9612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51FE717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3F119D2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63787D88" w14:textId="77777777" w:rsidR="00B13BCF" w:rsidRPr="004479E6" w:rsidRDefault="00B13BCF" w:rsidP="004D6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365D9018" w14:textId="77777777" w:rsidR="00B13BCF" w:rsidRPr="004479E6" w:rsidRDefault="00B13BCF" w:rsidP="00B13BCF">
      <w:pPr>
        <w:rPr>
          <w:rFonts w:ascii="Times New Roman" w:hAnsi="Times New Roman" w:cs="Times New Roman"/>
          <w:b/>
          <w:sz w:val="18"/>
          <w:szCs w:val="18"/>
        </w:rPr>
      </w:pPr>
    </w:p>
    <w:p w14:paraId="3E6DB3DF" w14:textId="77777777" w:rsidR="00B13BCF" w:rsidRPr="004479E6" w:rsidRDefault="00B13BCF" w:rsidP="00B13BCF">
      <w:pPr>
        <w:rPr>
          <w:rFonts w:ascii="Times New Roman" w:hAnsi="Times New Roman" w:cs="Times New Roman"/>
          <w:sz w:val="24"/>
        </w:rPr>
      </w:pPr>
    </w:p>
    <w:p w14:paraId="119A52F9" w14:textId="77777777" w:rsidR="00B13BCF" w:rsidRDefault="00B13BCF" w:rsidP="00B13BC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availability statement</w:t>
      </w:r>
    </w:p>
    <w:p w14:paraId="686DCF94" w14:textId="77777777" w:rsidR="00B13BCF" w:rsidRPr="00B64DC8" w:rsidRDefault="00B13BCF" w:rsidP="00B13BC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equired data is in the manuscript itself.</w:t>
      </w:r>
    </w:p>
    <w:p w14:paraId="57C158A6" w14:textId="77777777" w:rsidR="00B13BCF" w:rsidRPr="004479E6" w:rsidRDefault="00B13BCF" w:rsidP="00B13BCF">
      <w:pPr>
        <w:rPr>
          <w:rFonts w:ascii="Times New Roman" w:hAnsi="Times New Roman" w:cs="Times New Roman"/>
          <w:b/>
          <w:sz w:val="24"/>
          <w:szCs w:val="24"/>
        </w:rPr>
      </w:pPr>
    </w:p>
    <w:p w14:paraId="5059A48E" w14:textId="77777777" w:rsidR="00B13BCF" w:rsidRDefault="00B13BCF"/>
    <w:sectPr w:rsidR="00B13BCF" w:rsidSect="004D2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 w15:restartNumberingAfterBreak="0">
    <w:nsid w:val="2347228E"/>
    <w:multiLevelType w:val="hybridMultilevel"/>
    <w:tmpl w:val="8A463E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42B22"/>
    <w:multiLevelType w:val="multilevel"/>
    <w:tmpl w:val="60783A4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674FC"/>
    <w:multiLevelType w:val="hybridMultilevel"/>
    <w:tmpl w:val="6DF60080"/>
    <w:lvl w:ilvl="0" w:tplc="658C14AA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112939993">
    <w:abstractNumId w:val="3"/>
  </w:num>
  <w:num w:numId="2" w16cid:durableId="1622152081">
    <w:abstractNumId w:val="0"/>
  </w:num>
  <w:num w:numId="3" w16cid:durableId="262228908">
    <w:abstractNumId w:val="1"/>
  </w:num>
  <w:num w:numId="4" w16cid:durableId="2147308082">
    <w:abstractNumId w:val="5"/>
  </w:num>
  <w:num w:numId="5" w16cid:durableId="1238827856">
    <w:abstractNumId w:val="6"/>
  </w:num>
  <w:num w:numId="6" w16cid:durableId="409809783">
    <w:abstractNumId w:val="4"/>
  </w:num>
  <w:num w:numId="7" w16cid:durableId="2028829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BCF"/>
    <w:rsid w:val="00B1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C786"/>
  <w15:chartTrackingRefBased/>
  <w15:docId w15:val="{E3346ADE-5240-41C3-9947-35B42A2A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B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13BCF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B13BCF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3BCF"/>
    <w:rPr>
      <w:rFonts w:ascii="Times New Roman" w:eastAsia="Times New Roman" w:hAnsi="Times New Roman" w:cs="Times New Roman"/>
      <w:b/>
      <w:i/>
      <w:kern w:val="0"/>
      <w:sz w:val="24"/>
      <w:szCs w:val="2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B13BCF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B13B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B13BC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B13BCF"/>
    <w:rPr>
      <w:rFonts w:ascii="Times New Roman" w:eastAsia="Times New Roman" w:hAnsi="Times New Roman" w:cs="Times New Roman"/>
      <w:b/>
      <w:kern w:val="0"/>
      <w:sz w:val="28"/>
      <w:szCs w:val="20"/>
      <w:u w:val="single"/>
      <w:lang w:val="en-GB"/>
      <w14:ligatures w14:val="none"/>
    </w:rPr>
  </w:style>
  <w:style w:type="paragraph" w:styleId="Subtitle">
    <w:name w:val="Subtitle"/>
    <w:basedOn w:val="Normal"/>
    <w:link w:val="SubtitleChar"/>
    <w:qFormat/>
    <w:rsid w:val="00B13BC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B13BCF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Dahal</dc:creator>
  <cp:keywords/>
  <dc:description/>
  <cp:lastModifiedBy>Krishna Dahal</cp:lastModifiedBy>
  <cp:revision>1</cp:revision>
  <dcterms:created xsi:type="dcterms:W3CDTF">2023-12-24T18:43:00Z</dcterms:created>
  <dcterms:modified xsi:type="dcterms:W3CDTF">2023-12-24T18:44:00Z</dcterms:modified>
</cp:coreProperties>
</file>